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21F" w:rsidRPr="00E9521F" w:rsidRDefault="00E9521F" w:rsidP="00E9521F">
      <w:pPr>
        <w:jc w:val="center"/>
        <w:rPr>
          <w:rFonts w:ascii="Arial" w:hAnsi="Arial" w:cs="Arial"/>
        </w:rPr>
      </w:pPr>
    </w:p>
    <w:p w:rsidR="007E6A8B" w:rsidRPr="00E9521F" w:rsidRDefault="007E6A8B" w:rsidP="007E6A8B">
      <w:pPr>
        <w:spacing w:line="360" w:lineRule="auto"/>
        <w:rPr>
          <w:rFonts w:ascii="Arial" w:hAnsi="Arial" w:cs="Arial"/>
        </w:rPr>
      </w:pPr>
    </w:p>
    <w:p w:rsidR="00721C67" w:rsidRPr="00E9521F" w:rsidRDefault="00721C67" w:rsidP="00721C67">
      <w:pPr>
        <w:jc w:val="center"/>
        <w:rPr>
          <w:rFonts w:ascii="Arial" w:hAnsi="Arial" w:cs="Arial"/>
        </w:rPr>
      </w:pPr>
      <w:bookmarkStart w:id="0" w:name="_GoBack"/>
      <w:bookmarkEnd w:id="0"/>
    </w:p>
    <w:tbl>
      <w:tblPr>
        <w:tblStyle w:val="PlainTable11"/>
        <w:tblW w:w="11441" w:type="dxa"/>
        <w:tblLayout w:type="fixed"/>
        <w:tblLook w:val="04A0" w:firstRow="1" w:lastRow="0" w:firstColumn="1" w:lastColumn="0" w:noHBand="0" w:noVBand="1"/>
      </w:tblPr>
      <w:tblGrid>
        <w:gridCol w:w="2521"/>
        <w:gridCol w:w="2521"/>
        <w:gridCol w:w="2036"/>
        <w:gridCol w:w="2133"/>
        <w:gridCol w:w="2230"/>
      </w:tblGrid>
      <w:tr w:rsidR="00721C67" w:rsidRPr="00E9521F" w:rsidTr="00CF4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</w:tcPr>
          <w:p w:rsidR="00721C67" w:rsidRPr="00E9521F" w:rsidRDefault="00721C67" w:rsidP="00AC31C0">
            <w:pPr>
              <w:jc w:val="center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Population type</w:t>
            </w:r>
          </w:p>
        </w:tc>
        <w:tc>
          <w:tcPr>
            <w:tcW w:w="2521" w:type="dxa"/>
          </w:tcPr>
          <w:p w:rsidR="00721C67" w:rsidRPr="00E9521F" w:rsidRDefault="00721C67" w:rsidP="00AC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Average weight at critical weight time point (µg)</w:t>
            </w:r>
          </w:p>
        </w:tc>
        <w:tc>
          <w:tcPr>
            <w:tcW w:w="2036" w:type="dxa"/>
          </w:tcPr>
          <w:p w:rsidR="00721C67" w:rsidRPr="00E9521F" w:rsidRDefault="00721C67" w:rsidP="00AC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Average weight two hours prior to critical size time point (µg)</w:t>
            </w:r>
          </w:p>
        </w:tc>
        <w:tc>
          <w:tcPr>
            <w:tcW w:w="2133" w:type="dxa"/>
          </w:tcPr>
          <w:p w:rsidR="00721C67" w:rsidRPr="00E9521F" w:rsidRDefault="00721C67" w:rsidP="00AC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Growth differences</w:t>
            </w:r>
          </w:p>
        </w:tc>
        <w:tc>
          <w:tcPr>
            <w:tcW w:w="2230" w:type="dxa"/>
          </w:tcPr>
          <w:p w:rsidR="00721C67" w:rsidRPr="00E9521F" w:rsidRDefault="00721C67" w:rsidP="00AC3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Growth rate during final 2h prior to critical size</w:t>
            </w:r>
          </w:p>
        </w:tc>
      </w:tr>
      <w:tr w:rsidR="00721C67" w:rsidRPr="00E9521F" w:rsidTr="00CF4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</w:tcPr>
          <w:p w:rsidR="00721C67" w:rsidRPr="00E9521F" w:rsidRDefault="00721C67" w:rsidP="00AC31C0">
            <w:pPr>
              <w:jc w:val="center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Selected population</w:t>
            </w:r>
          </w:p>
        </w:tc>
        <w:tc>
          <w:tcPr>
            <w:tcW w:w="2521" w:type="dxa"/>
          </w:tcPr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9521F">
              <w:rPr>
                <w:rFonts w:ascii="Arial" w:hAnsi="Arial" w:cs="Arial"/>
                <w:b/>
                <w:color w:val="000000"/>
              </w:rPr>
              <w:t>1002.66</w:t>
            </w:r>
          </w:p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036" w:type="dxa"/>
          </w:tcPr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9521F">
              <w:rPr>
                <w:rFonts w:ascii="Arial" w:hAnsi="Arial" w:cs="Arial"/>
                <w:b/>
                <w:color w:val="000000"/>
              </w:rPr>
              <w:t>837.7889</w:t>
            </w:r>
          </w:p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33" w:type="dxa"/>
          </w:tcPr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9521F">
              <w:rPr>
                <w:rFonts w:ascii="Arial" w:hAnsi="Arial" w:cs="Arial"/>
                <w:b/>
              </w:rPr>
              <w:t>164.87</w:t>
            </w:r>
          </w:p>
        </w:tc>
        <w:tc>
          <w:tcPr>
            <w:tcW w:w="2230" w:type="dxa"/>
          </w:tcPr>
          <w:p w:rsidR="00721C67" w:rsidRPr="00E9521F" w:rsidRDefault="00721C67" w:rsidP="00AC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9521F">
              <w:rPr>
                <w:rFonts w:ascii="Arial" w:hAnsi="Arial" w:cs="Arial"/>
                <w:b/>
              </w:rPr>
              <w:t>82.4</w:t>
            </w:r>
          </w:p>
        </w:tc>
      </w:tr>
      <w:tr w:rsidR="00721C67" w:rsidRPr="00E9521F" w:rsidTr="00CF402B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</w:tcPr>
          <w:p w:rsidR="00721C67" w:rsidRPr="00E9521F" w:rsidRDefault="00721C67" w:rsidP="00AC31C0">
            <w:pPr>
              <w:jc w:val="center"/>
              <w:rPr>
                <w:rFonts w:ascii="Arial" w:hAnsi="Arial" w:cs="Arial"/>
              </w:rPr>
            </w:pPr>
            <w:r w:rsidRPr="00E9521F">
              <w:rPr>
                <w:rFonts w:ascii="Arial" w:hAnsi="Arial" w:cs="Arial"/>
              </w:rPr>
              <w:t>Control population</w:t>
            </w:r>
          </w:p>
        </w:tc>
        <w:tc>
          <w:tcPr>
            <w:tcW w:w="2521" w:type="dxa"/>
          </w:tcPr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9521F">
              <w:rPr>
                <w:rFonts w:ascii="Arial" w:hAnsi="Arial" w:cs="Arial"/>
                <w:b/>
                <w:color w:val="000000"/>
              </w:rPr>
              <w:t>1308.71</w:t>
            </w:r>
          </w:p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036" w:type="dxa"/>
          </w:tcPr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E9521F">
              <w:rPr>
                <w:rFonts w:ascii="Arial" w:hAnsi="Arial" w:cs="Arial"/>
                <w:b/>
                <w:color w:val="000000"/>
              </w:rPr>
              <w:t>992.3</w:t>
            </w:r>
          </w:p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2133" w:type="dxa"/>
          </w:tcPr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9521F">
              <w:rPr>
                <w:rFonts w:ascii="Arial" w:eastAsia="Times New Roman" w:hAnsi="Arial" w:cs="Arial"/>
                <w:b/>
                <w:color w:val="000000"/>
              </w:rPr>
              <w:t>316.41</w:t>
            </w:r>
          </w:p>
        </w:tc>
        <w:tc>
          <w:tcPr>
            <w:tcW w:w="2230" w:type="dxa"/>
          </w:tcPr>
          <w:p w:rsidR="00721C67" w:rsidRPr="00E9521F" w:rsidRDefault="00721C67" w:rsidP="00AC3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9521F">
              <w:rPr>
                <w:rFonts w:ascii="Arial" w:hAnsi="Arial" w:cs="Arial"/>
                <w:b/>
              </w:rPr>
              <w:t>158.2</w:t>
            </w:r>
          </w:p>
        </w:tc>
      </w:tr>
    </w:tbl>
    <w:p w:rsidR="00721C67" w:rsidRPr="00E9521F" w:rsidRDefault="00721C67" w:rsidP="00721C67">
      <w:pPr>
        <w:jc w:val="center"/>
        <w:rPr>
          <w:rFonts w:ascii="Arial" w:hAnsi="Arial" w:cs="Arial"/>
        </w:rPr>
      </w:pPr>
    </w:p>
    <w:p w:rsidR="00721C67" w:rsidRPr="00E9521F" w:rsidRDefault="00721C67" w:rsidP="00721C67">
      <w:pPr>
        <w:jc w:val="center"/>
        <w:rPr>
          <w:rFonts w:ascii="Arial" w:hAnsi="Arial" w:cs="Arial"/>
        </w:rPr>
      </w:pPr>
    </w:p>
    <w:p w:rsidR="00721C67" w:rsidRPr="00E9521F" w:rsidRDefault="00721C67" w:rsidP="00721C67">
      <w:pPr>
        <w:jc w:val="center"/>
        <w:rPr>
          <w:rFonts w:ascii="Arial" w:hAnsi="Arial" w:cs="Arial"/>
        </w:rPr>
      </w:pPr>
    </w:p>
    <w:p w:rsidR="001F069E" w:rsidRDefault="001F069E" w:rsidP="001F069E">
      <w:pPr>
        <w:rPr>
          <w:rFonts w:ascii="Arial" w:hAnsi="Arial" w:cs="Arial"/>
          <w:sz w:val="16"/>
          <w:szCs w:val="16"/>
        </w:rPr>
      </w:pPr>
    </w:p>
    <w:sectPr w:rsidR="001F069E" w:rsidSect="00E952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NDM0M7awMLKwNDJV0lEKTi0uzszPAykwqwUA/1iVHiwAAAA="/>
  </w:docVars>
  <w:rsids>
    <w:rsidRoot w:val="00A040DD"/>
    <w:rsid w:val="00137A0B"/>
    <w:rsid w:val="00164388"/>
    <w:rsid w:val="001F069E"/>
    <w:rsid w:val="00284291"/>
    <w:rsid w:val="002E5309"/>
    <w:rsid w:val="0067176A"/>
    <w:rsid w:val="006F460B"/>
    <w:rsid w:val="00721C67"/>
    <w:rsid w:val="007E6A8B"/>
    <w:rsid w:val="008B3A1F"/>
    <w:rsid w:val="00A040DD"/>
    <w:rsid w:val="00AB170A"/>
    <w:rsid w:val="00BB19CB"/>
    <w:rsid w:val="00CB0641"/>
    <w:rsid w:val="00CC49DE"/>
    <w:rsid w:val="00CF402B"/>
    <w:rsid w:val="00D26985"/>
    <w:rsid w:val="00D65106"/>
    <w:rsid w:val="00D87A8E"/>
    <w:rsid w:val="00E73E35"/>
    <w:rsid w:val="00E9521F"/>
    <w:rsid w:val="00F6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A1832D-3DB1-4B84-BD49-A7CA6DFE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CC49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8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shboo</dc:creator>
  <cp:lastModifiedBy>Khushboo</cp:lastModifiedBy>
  <cp:revision>4</cp:revision>
  <dcterms:created xsi:type="dcterms:W3CDTF">2020-03-29T18:14:00Z</dcterms:created>
  <dcterms:modified xsi:type="dcterms:W3CDTF">2020-05-16T10:45:00Z</dcterms:modified>
</cp:coreProperties>
</file>